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D47D7" w14:textId="77777777" w:rsidR="00023DAF" w:rsidRPr="007C6D19" w:rsidRDefault="00023DAF" w:rsidP="00023DAF">
      <w:pPr>
        <w:pStyle w:val="NumberedHeading2"/>
        <w:rPr>
          <w:lang w:val="en-GB"/>
        </w:rPr>
      </w:pPr>
      <w:bookmarkStart w:id="0" w:name="_Toc198294932"/>
      <w:bookmarkStart w:id="1" w:name="_Toc211276933"/>
      <w:r>
        <w:rPr>
          <w:lang w:val="en-GB"/>
        </w:rPr>
        <w:t>S5</w:t>
      </w:r>
      <w:r w:rsidRPr="007C6D19">
        <w:rPr>
          <w:lang w:val="en-GB"/>
        </w:rPr>
        <w:t xml:space="preserve"> Table</w:t>
      </w:r>
      <w:r>
        <w:rPr>
          <w:lang w:val="en-GB"/>
        </w:rPr>
        <w:t xml:space="preserve">. </w:t>
      </w:r>
      <w:r w:rsidRPr="007C6D19">
        <w:rPr>
          <w:rFonts w:hint="eastAsia"/>
          <w:lang w:val="en-GB"/>
        </w:rPr>
        <w:t xml:space="preserve">Age-standardised overall cancer mortality rate differences and rate ratios from sensitivity analysis </w:t>
      </w:r>
      <w:r>
        <w:rPr>
          <w:lang w:val="en-GB"/>
        </w:rPr>
        <w:t>for missing disability status</w:t>
      </w:r>
      <w:bookmarkEnd w:id="0"/>
      <w:bookmarkEnd w:id="1"/>
    </w:p>
    <w:tbl>
      <w:tblPr>
        <w:tblW w:w="10060" w:type="dxa"/>
        <w:tblLook w:val="04A0" w:firstRow="1" w:lastRow="0" w:firstColumn="1" w:lastColumn="0" w:noHBand="0" w:noVBand="1"/>
      </w:tblPr>
      <w:tblGrid>
        <w:gridCol w:w="3340"/>
        <w:gridCol w:w="1000"/>
        <w:gridCol w:w="620"/>
        <w:gridCol w:w="620"/>
        <w:gridCol w:w="1000"/>
        <w:gridCol w:w="620"/>
        <w:gridCol w:w="620"/>
        <w:gridCol w:w="1000"/>
        <w:gridCol w:w="620"/>
        <w:gridCol w:w="620"/>
      </w:tblGrid>
      <w:tr w:rsidR="00023DAF" w:rsidRPr="009110C3" w14:paraId="4E8648D9" w14:textId="77777777" w:rsidTr="00AD79CB">
        <w:trPr>
          <w:trHeight w:val="600"/>
        </w:trPr>
        <w:tc>
          <w:tcPr>
            <w:tcW w:w="3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59F2AD" w14:textId="77777777" w:rsidR="00023DAF" w:rsidRPr="009110C3" w:rsidRDefault="00023DAF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Measures of inequalit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F9C15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D3A52C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47720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B0747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2303FC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C5CC88B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95% CI</w:t>
            </w:r>
          </w:p>
        </w:tc>
      </w:tr>
      <w:tr w:rsidR="00023DAF" w:rsidRPr="009110C3" w14:paraId="53ADFF76" w14:textId="77777777" w:rsidTr="00AD79CB">
        <w:trPr>
          <w:trHeight w:val="620"/>
        </w:trPr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A58A32" w14:textId="77777777" w:rsidR="00023DAF" w:rsidRPr="009110C3" w:rsidRDefault="00023DAF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B36014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Main analysis</w:t>
            </w:r>
            <w:r>
              <w:rPr>
                <w:rFonts w:cs="Calibri" w:hint="eastAsia"/>
                <w:color w:val="000000"/>
                <w:sz w:val="20"/>
                <w:szCs w:val="20"/>
              </w:rPr>
              <w:t xml:space="preserve"> </w:t>
            </w:r>
            <w:r w:rsidRPr="009110C3">
              <w:rPr>
                <w:rFonts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79B6C8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Categorising missing disability status to “no disability”</w:t>
            </w:r>
          </w:p>
        </w:tc>
        <w:tc>
          <w:tcPr>
            <w:tcW w:w="22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2565F67E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Categorising missing disability to “disability”</w:t>
            </w:r>
          </w:p>
        </w:tc>
      </w:tr>
      <w:tr w:rsidR="00023DAF" w:rsidRPr="009110C3" w14:paraId="68589284" w14:textId="77777777" w:rsidTr="00AD79CB">
        <w:trPr>
          <w:trHeight w:val="32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2E3AD7" w14:textId="77777777" w:rsidR="00023DAF" w:rsidRPr="009110C3" w:rsidRDefault="00023DAF" w:rsidP="00AD79CB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4364D" w14:textId="77777777" w:rsidR="00023DAF" w:rsidRPr="009110C3" w:rsidRDefault="00023DAF" w:rsidP="00AD79CB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40CE6" w14:textId="77777777" w:rsidR="00023DAF" w:rsidRPr="009110C3" w:rsidRDefault="00023DAF" w:rsidP="00AD79C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FC718" w14:textId="77777777" w:rsidR="00023DAF" w:rsidRPr="009110C3" w:rsidRDefault="00023DAF" w:rsidP="00AD79C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5C101" w14:textId="77777777" w:rsidR="00023DAF" w:rsidRPr="009110C3" w:rsidRDefault="00023DAF" w:rsidP="00AD79C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A22AB" w14:textId="77777777" w:rsidR="00023DAF" w:rsidRPr="009110C3" w:rsidRDefault="00023DAF" w:rsidP="00AD79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0FC20" w14:textId="77777777" w:rsidR="00023DAF" w:rsidRPr="009110C3" w:rsidRDefault="00023DAF" w:rsidP="00AD79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510CC" w14:textId="77777777" w:rsidR="00023DAF" w:rsidRPr="009110C3" w:rsidRDefault="00023DAF" w:rsidP="00AD79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22C4A" w14:textId="77777777" w:rsidR="00023DAF" w:rsidRPr="009110C3" w:rsidRDefault="00023DAF" w:rsidP="00AD79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D9E5FA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023DAF" w:rsidRPr="009110C3" w14:paraId="3D55945D" w14:textId="77777777" w:rsidTr="00AD79CB">
        <w:trPr>
          <w:trHeight w:val="32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F9C4F8" w14:textId="77777777" w:rsidR="00023DAF" w:rsidRPr="009110C3" w:rsidRDefault="00023DAF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Age-standardised rate dif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630F8" w14:textId="77777777" w:rsidR="00023DAF" w:rsidRPr="009110C3" w:rsidRDefault="00023DAF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b/>
                <w:bCs/>
                <w:color w:val="000000"/>
                <w:sz w:val="20"/>
                <w:szCs w:val="22"/>
              </w:rPr>
              <w:t>3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14986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E72B2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2E86A" w14:textId="77777777" w:rsidR="00023DAF" w:rsidRPr="009110C3" w:rsidRDefault="00023DAF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b/>
                <w:bCs/>
                <w:color w:val="000000"/>
                <w:sz w:val="20"/>
                <w:szCs w:val="20"/>
              </w:rPr>
              <w:t>3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AE480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CF2F8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1E04C" w14:textId="77777777" w:rsidR="00023DAF" w:rsidRPr="009110C3" w:rsidRDefault="00023DAF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b/>
                <w:bCs/>
                <w:color w:val="000000"/>
                <w:sz w:val="20"/>
                <w:szCs w:val="20"/>
              </w:rPr>
              <w:t>2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69309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C3886D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283</w:t>
            </w:r>
          </w:p>
        </w:tc>
      </w:tr>
      <w:tr w:rsidR="00023DAF" w:rsidRPr="009110C3" w14:paraId="5B967A9F" w14:textId="77777777" w:rsidTr="00AD79CB">
        <w:trPr>
          <w:trHeight w:val="32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299AAA" w14:textId="77777777" w:rsidR="00023DAF" w:rsidRPr="009110C3" w:rsidRDefault="00023DAF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Age-standardised rate rati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1F2E4C" w14:textId="77777777" w:rsidR="00023DAF" w:rsidRPr="009110C3" w:rsidRDefault="00023DAF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b/>
                <w:bCs/>
                <w:color w:val="000000"/>
                <w:sz w:val="20"/>
                <w:szCs w:val="22"/>
              </w:rPr>
              <w:t>1.9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3FD879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08302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EB087" w14:textId="77777777" w:rsidR="00023DAF" w:rsidRPr="009110C3" w:rsidRDefault="00023DAF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b/>
                <w:bCs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70BD9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2E77BE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B4B43B" w14:textId="77777777" w:rsidR="00023DAF" w:rsidRPr="009110C3" w:rsidRDefault="00023DAF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b/>
                <w:bCs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72E6D1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DC048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1.87</w:t>
            </w:r>
          </w:p>
        </w:tc>
      </w:tr>
      <w:tr w:rsidR="00023DAF" w:rsidRPr="009110C3" w14:paraId="2E12B206" w14:textId="77777777" w:rsidTr="00AD79CB">
        <w:trPr>
          <w:trHeight w:val="32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EB1841" w14:textId="77777777" w:rsidR="00023DAF" w:rsidRPr="009110C3" w:rsidRDefault="00023DAF" w:rsidP="00AD79CB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E3E11" w14:textId="77777777" w:rsidR="00023DAF" w:rsidRPr="009110C3" w:rsidRDefault="00023DAF" w:rsidP="00AD79CB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004D0" w14:textId="77777777" w:rsidR="00023DAF" w:rsidRPr="009110C3" w:rsidRDefault="00023DAF" w:rsidP="00AD79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59C52" w14:textId="77777777" w:rsidR="00023DAF" w:rsidRPr="009110C3" w:rsidRDefault="00023DAF" w:rsidP="00AD79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AB9D3" w14:textId="77777777" w:rsidR="00023DAF" w:rsidRPr="009110C3" w:rsidRDefault="00023DAF" w:rsidP="00AD79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7AACC" w14:textId="77777777" w:rsidR="00023DAF" w:rsidRPr="009110C3" w:rsidRDefault="00023DAF" w:rsidP="00AD79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0111A" w14:textId="77777777" w:rsidR="00023DAF" w:rsidRPr="009110C3" w:rsidRDefault="00023DAF" w:rsidP="00AD79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CE6BD" w14:textId="77777777" w:rsidR="00023DAF" w:rsidRPr="009110C3" w:rsidRDefault="00023DAF" w:rsidP="00AD79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CC7C4" w14:textId="77777777" w:rsidR="00023DAF" w:rsidRPr="009110C3" w:rsidRDefault="00023DAF" w:rsidP="00AD79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385B49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023DAF" w:rsidRPr="009110C3" w14:paraId="38554E15" w14:textId="77777777" w:rsidTr="00AD79CB">
        <w:trPr>
          <w:trHeight w:val="32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4453FE" w14:textId="77777777" w:rsidR="00023DAF" w:rsidRPr="009110C3" w:rsidRDefault="00023DAF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Age-standardised rate dif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6F983" w14:textId="77777777" w:rsidR="00023DAF" w:rsidRPr="009110C3" w:rsidRDefault="00023DAF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b/>
                <w:bCs/>
                <w:color w:val="000000"/>
                <w:sz w:val="20"/>
                <w:szCs w:val="22"/>
              </w:rPr>
              <w:t>4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EDFF2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21A16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F894B" w14:textId="77777777" w:rsidR="00023DAF" w:rsidRPr="009110C3" w:rsidRDefault="00023DAF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b/>
                <w:bCs/>
                <w:color w:val="000000"/>
                <w:sz w:val="20"/>
                <w:szCs w:val="20"/>
              </w:rPr>
              <w:t>4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2F124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9C552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3D36D" w14:textId="77777777" w:rsidR="00023DAF" w:rsidRPr="009110C3" w:rsidRDefault="00023DAF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b/>
                <w:bCs/>
                <w:color w:val="000000"/>
                <w:sz w:val="20"/>
                <w:szCs w:val="20"/>
              </w:rPr>
              <w:t>3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2C102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033D59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380</w:t>
            </w:r>
          </w:p>
        </w:tc>
      </w:tr>
      <w:tr w:rsidR="00023DAF" w:rsidRPr="009110C3" w14:paraId="7C5C37C0" w14:textId="77777777" w:rsidTr="00AD79CB">
        <w:trPr>
          <w:trHeight w:val="32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A151CC" w14:textId="77777777" w:rsidR="00023DAF" w:rsidRPr="009110C3" w:rsidRDefault="00023DAF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Age-standardised rate rati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BD49A" w14:textId="77777777" w:rsidR="00023DAF" w:rsidRPr="009110C3" w:rsidRDefault="00023DAF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b/>
                <w:bCs/>
                <w:color w:val="000000"/>
                <w:sz w:val="20"/>
                <w:szCs w:val="22"/>
              </w:rPr>
              <w:t>1.8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7FB73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64D01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52497" w14:textId="77777777" w:rsidR="00023DAF" w:rsidRPr="009110C3" w:rsidRDefault="00023DAF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b/>
                <w:bCs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966AF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651966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C1F05" w14:textId="77777777" w:rsidR="00023DAF" w:rsidRPr="009110C3" w:rsidRDefault="00023DAF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b/>
                <w:bCs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8EC8CD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A2CFA" w14:textId="77777777" w:rsidR="00023DAF" w:rsidRPr="009110C3" w:rsidRDefault="00023DAF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110C3">
              <w:rPr>
                <w:rFonts w:cs="Calibri"/>
                <w:color w:val="000000"/>
                <w:sz w:val="20"/>
                <w:szCs w:val="20"/>
              </w:rPr>
              <w:t>1.77</w:t>
            </w:r>
          </w:p>
        </w:tc>
      </w:tr>
    </w:tbl>
    <w:p w14:paraId="78D3C525" w14:textId="77777777" w:rsidR="00023DAF" w:rsidRDefault="00023DAF" w:rsidP="00023DAF">
      <w:r w:rsidRPr="009110C3">
        <w:t>Abbreviation: CI – confidence intervals. *</w:t>
      </w:r>
      <w:r>
        <w:rPr>
          <w:rFonts w:hint="eastAsia"/>
        </w:rPr>
        <w:t xml:space="preserve"> </w:t>
      </w:r>
      <w:r w:rsidRPr="009110C3">
        <w:t xml:space="preserve">Results from the main analysis presented </w:t>
      </w:r>
      <w:r>
        <w:rPr>
          <w:rFonts w:hint="eastAsia"/>
        </w:rPr>
        <w:t>in this table</w:t>
      </w:r>
      <w:r w:rsidRPr="009110C3">
        <w:t xml:space="preserve"> for comparison.</w:t>
      </w:r>
    </w:p>
    <w:p w14:paraId="6F3F1B25" w14:textId="77777777" w:rsidR="00023DAF" w:rsidRPr="00A973AB" w:rsidRDefault="00023DAF" w:rsidP="00023DAF"/>
    <w:p w14:paraId="67B92E10" w14:textId="77777777" w:rsidR="002D632D" w:rsidRDefault="002D632D"/>
    <w:sectPr w:rsidR="002D632D" w:rsidSect="00023DAF">
      <w:pgSz w:w="16838" w:h="11906" w:orient="landscape"/>
      <w:pgMar w:top="1440" w:right="1440" w:bottom="1440" w:left="1440" w:header="708" w:footer="708" w:gutter="0"/>
      <w:cols w:space="708"/>
      <w:docGrid w:linePitch="360"/>
      <w:sectPrChange w:id="2" w:author="Yi Yang" w:date="2025-10-13T19:48:00Z" w16du:dateUtc="2025-10-13T08:48:00Z">
        <w:sectPr w:rsidR="002D632D" w:rsidSect="00023DAF">
          <w:pgSz w:w="11906" w:h="16838" w:orient="portrait"/>
          <w:pgMar w:top="1440" w:right="1440" w:bottom="1440" w:left="1440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Yi Yang">
    <w15:presenceInfo w15:providerId="AD" w15:userId="S::yang.y2@unimelb.edu.au::372226d2-c493-424f-bfd2-74daac0882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DAF"/>
    <w:rsid w:val="00023DAF"/>
    <w:rsid w:val="00024B34"/>
    <w:rsid w:val="000364CC"/>
    <w:rsid w:val="00047A49"/>
    <w:rsid w:val="00074700"/>
    <w:rsid w:val="00087013"/>
    <w:rsid w:val="000C068C"/>
    <w:rsid w:val="000F0200"/>
    <w:rsid w:val="00103F34"/>
    <w:rsid w:val="00114195"/>
    <w:rsid w:val="00117497"/>
    <w:rsid w:val="001240A2"/>
    <w:rsid w:val="001247E7"/>
    <w:rsid w:val="0013712A"/>
    <w:rsid w:val="0015251A"/>
    <w:rsid w:val="001910EB"/>
    <w:rsid w:val="00192B3B"/>
    <w:rsid w:val="001D5E33"/>
    <w:rsid w:val="001E45E4"/>
    <w:rsid w:val="001E66A1"/>
    <w:rsid w:val="0021708E"/>
    <w:rsid w:val="00233E29"/>
    <w:rsid w:val="00236F08"/>
    <w:rsid w:val="002B48E2"/>
    <w:rsid w:val="002D21D3"/>
    <w:rsid w:val="002D632D"/>
    <w:rsid w:val="002F2BCC"/>
    <w:rsid w:val="00307E47"/>
    <w:rsid w:val="003229D6"/>
    <w:rsid w:val="00327256"/>
    <w:rsid w:val="0033536A"/>
    <w:rsid w:val="0033591E"/>
    <w:rsid w:val="003359B6"/>
    <w:rsid w:val="003429ED"/>
    <w:rsid w:val="00352CE8"/>
    <w:rsid w:val="00363A39"/>
    <w:rsid w:val="00364649"/>
    <w:rsid w:val="00366752"/>
    <w:rsid w:val="00366A64"/>
    <w:rsid w:val="003823BF"/>
    <w:rsid w:val="00384383"/>
    <w:rsid w:val="00386553"/>
    <w:rsid w:val="0039337C"/>
    <w:rsid w:val="003A2DE0"/>
    <w:rsid w:val="003B22B4"/>
    <w:rsid w:val="003C4098"/>
    <w:rsid w:val="003C7B67"/>
    <w:rsid w:val="00421E70"/>
    <w:rsid w:val="0042742B"/>
    <w:rsid w:val="00457AD8"/>
    <w:rsid w:val="0048339F"/>
    <w:rsid w:val="00492DC8"/>
    <w:rsid w:val="004E5DF9"/>
    <w:rsid w:val="00502E9E"/>
    <w:rsid w:val="00533649"/>
    <w:rsid w:val="00544DB1"/>
    <w:rsid w:val="0056503B"/>
    <w:rsid w:val="00596FB3"/>
    <w:rsid w:val="005A3663"/>
    <w:rsid w:val="005C2C00"/>
    <w:rsid w:val="005D2081"/>
    <w:rsid w:val="005E465F"/>
    <w:rsid w:val="005F62E5"/>
    <w:rsid w:val="00626BBF"/>
    <w:rsid w:val="006438D9"/>
    <w:rsid w:val="00645759"/>
    <w:rsid w:val="00645BCE"/>
    <w:rsid w:val="00646622"/>
    <w:rsid w:val="00653D45"/>
    <w:rsid w:val="00655B12"/>
    <w:rsid w:val="00675A37"/>
    <w:rsid w:val="00697A2E"/>
    <w:rsid w:val="006C3DE8"/>
    <w:rsid w:val="00710A7D"/>
    <w:rsid w:val="00715E73"/>
    <w:rsid w:val="00723781"/>
    <w:rsid w:val="00740DA4"/>
    <w:rsid w:val="00756A87"/>
    <w:rsid w:val="0076693E"/>
    <w:rsid w:val="00796F9B"/>
    <w:rsid w:val="007D72D8"/>
    <w:rsid w:val="007E1350"/>
    <w:rsid w:val="007E1D34"/>
    <w:rsid w:val="007F0780"/>
    <w:rsid w:val="00800231"/>
    <w:rsid w:val="0082287D"/>
    <w:rsid w:val="00882683"/>
    <w:rsid w:val="008A270A"/>
    <w:rsid w:val="008B7D77"/>
    <w:rsid w:val="008D1558"/>
    <w:rsid w:val="009015BB"/>
    <w:rsid w:val="009123D1"/>
    <w:rsid w:val="009203D3"/>
    <w:rsid w:val="0096027D"/>
    <w:rsid w:val="0097264A"/>
    <w:rsid w:val="009762A4"/>
    <w:rsid w:val="009842FB"/>
    <w:rsid w:val="00996491"/>
    <w:rsid w:val="00996D41"/>
    <w:rsid w:val="009C3E8C"/>
    <w:rsid w:val="009C69CD"/>
    <w:rsid w:val="009D3736"/>
    <w:rsid w:val="009E425A"/>
    <w:rsid w:val="009F5AEE"/>
    <w:rsid w:val="00A04785"/>
    <w:rsid w:val="00A05674"/>
    <w:rsid w:val="00A14FC3"/>
    <w:rsid w:val="00A40759"/>
    <w:rsid w:val="00A4362E"/>
    <w:rsid w:val="00A4385D"/>
    <w:rsid w:val="00A70231"/>
    <w:rsid w:val="00A71546"/>
    <w:rsid w:val="00A90DF0"/>
    <w:rsid w:val="00AA2A46"/>
    <w:rsid w:val="00AB631A"/>
    <w:rsid w:val="00AD3B09"/>
    <w:rsid w:val="00AE01D8"/>
    <w:rsid w:val="00B12DC4"/>
    <w:rsid w:val="00B16650"/>
    <w:rsid w:val="00B16A4F"/>
    <w:rsid w:val="00B24B09"/>
    <w:rsid w:val="00B27C37"/>
    <w:rsid w:val="00B354EA"/>
    <w:rsid w:val="00B36F2D"/>
    <w:rsid w:val="00B45A4B"/>
    <w:rsid w:val="00B45C55"/>
    <w:rsid w:val="00B54EB6"/>
    <w:rsid w:val="00B7755D"/>
    <w:rsid w:val="00B902C8"/>
    <w:rsid w:val="00B91F59"/>
    <w:rsid w:val="00BA1666"/>
    <w:rsid w:val="00BB45E4"/>
    <w:rsid w:val="00BC4068"/>
    <w:rsid w:val="00BC7B70"/>
    <w:rsid w:val="00BD212D"/>
    <w:rsid w:val="00BF2212"/>
    <w:rsid w:val="00BF2456"/>
    <w:rsid w:val="00BF47CD"/>
    <w:rsid w:val="00BF566D"/>
    <w:rsid w:val="00C12E0A"/>
    <w:rsid w:val="00C40E7D"/>
    <w:rsid w:val="00C53436"/>
    <w:rsid w:val="00C74B7C"/>
    <w:rsid w:val="00CA1407"/>
    <w:rsid w:val="00CA2B6E"/>
    <w:rsid w:val="00CA3AC3"/>
    <w:rsid w:val="00CA4F44"/>
    <w:rsid w:val="00CA73D8"/>
    <w:rsid w:val="00CA75DB"/>
    <w:rsid w:val="00CC3D0C"/>
    <w:rsid w:val="00CE4E34"/>
    <w:rsid w:val="00D1489C"/>
    <w:rsid w:val="00D1564A"/>
    <w:rsid w:val="00D353A5"/>
    <w:rsid w:val="00D5730E"/>
    <w:rsid w:val="00D74DA0"/>
    <w:rsid w:val="00D84D20"/>
    <w:rsid w:val="00DA37C9"/>
    <w:rsid w:val="00DB28D8"/>
    <w:rsid w:val="00DB6DD9"/>
    <w:rsid w:val="00DB7D3B"/>
    <w:rsid w:val="00DE756D"/>
    <w:rsid w:val="00E0761A"/>
    <w:rsid w:val="00E12E8C"/>
    <w:rsid w:val="00E14440"/>
    <w:rsid w:val="00E31D2F"/>
    <w:rsid w:val="00E332BB"/>
    <w:rsid w:val="00E40665"/>
    <w:rsid w:val="00E64BBD"/>
    <w:rsid w:val="00E6635F"/>
    <w:rsid w:val="00E805C3"/>
    <w:rsid w:val="00E93B11"/>
    <w:rsid w:val="00E97C92"/>
    <w:rsid w:val="00EA3FFD"/>
    <w:rsid w:val="00EA40A1"/>
    <w:rsid w:val="00EA6458"/>
    <w:rsid w:val="00ED05EB"/>
    <w:rsid w:val="00ED4E57"/>
    <w:rsid w:val="00EE19E0"/>
    <w:rsid w:val="00F468EE"/>
    <w:rsid w:val="00F6279B"/>
    <w:rsid w:val="00F66452"/>
    <w:rsid w:val="00F754E0"/>
    <w:rsid w:val="00FA11E5"/>
    <w:rsid w:val="00FA2779"/>
    <w:rsid w:val="00FA57AD"/>
    <w:rsid w:val="00FB20A8"/>
    <w:rsid w:val="00FC11AD"/>
    <w:rsid w:val="00FC11DA"/>
    <w:rsid w:val="00FE12DF"/>
    <w:rsid w:val="00FE4694"/>
    <w:rsid w:val="00FE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2B9E0"/>
  <w15:chartTrackingRefBased/>
  <w15:docId w15:val="{F5D6BD19-7B2B-7B4A-9468-5FB9C2DDB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03 - Body Copy (normal text)"/>
    <w:qFormat/>
    <w:rsid w:val="00023DAF"/>
    <w:pPr>
      <w:spacing w:after="0" w:line="240" w:lineRule="auto"/>
    </w:pPr>
    <w:rPr>
      <w:rFonts w:ascii="Calibri" w:eastAsia="Times New Roman" w:hAnsi="Calibri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D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3D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3D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D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3D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3DA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3DA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3DA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3DA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1444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23D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3D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3D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D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3D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3D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3D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3D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3D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3D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3D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DA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3D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3DA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3D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3DA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3D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3D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3D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3DAF"/>
    <w:rPr>
      <w:b/>
      <w:bCs/>
      <w:smallCaps/>
      <w:color w:val="0F4761" w:themeColor="accent1" w:themeShade="BF"/>
      <w:spacing w:val="5"/>
    </w:rPr>
  </w:style>
  <w:style w:type="paragraph" w:customStyle="1" w:styleId="NumberedHeading2">
    <w:name w:val="Numbered Heading 2"/>
    <w:basedOn w:val="Heading2"/>
    <w:qFormat/>
    <w:rsid w:val="00023DAF"/>
    <w:pPr>
      <w:keepNext w:val="0"/>
      <w:keepLines w:val="0"/>
      <w:spacing w:before="0" w:after="0" w:line="240" w:lineRule="auto"/>
    </w:pPr>
    <w:rPr>
      <w:rFonts w:ascii="Calibri" w:eastAsia="Times New Roman" w:hAnsi="Calibri" w:cs="Times New Roman"/>
      <w:b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A1E0C128A77046ABB9611FB3F116B9" ma:contentTypeVersion="18" ma:contentTypeDescription="Create a new document." ma:contentTypeScope="" ma:versionID="615942d0449b7c9006893d91f5fd3bca">
  <xsd:schema xmlns:xsd="http://www.w3.org/2001/XMLSchema" xmlns:xs="http://www.w3.org/2001/XMLSchema" xmlns:p="http://schemas.microsoft.com/office/2006/metadata/properties" xmlns:ns2="fc7049a1-c5b1-4950-ab1d-2f12327210af" xmlns:ns3="5c43ad28-5d8f-44be-9ed4-a1e8dfb66734" xmlns:ns4="f07d8113-1d44-46cb-baa5-a742d0650dfc" targetNamespace="http://schemas.microsoft.com/office/2006/metadata/properties" ma:root="true" ma:fieldsID="0f6f069577a9fe85e1646ce0d45c8fa4" ns2:_="" ns3:_="" ns4:_="">
    <xsd:import namespace="fc7049a1-c5b1-4950-ab1d-2f12327210af"/>
    <xsd:import namespace="5c43ad28-5d8f-44be-9ed4-a1e8dfb66734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7049a1-c5b1-4950-ab1d-2f12327210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3ad28-5d8f-44be-9ed4-a1e8dfb6673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4762f041-d832-4a2c-ab6d-df218ba65a8d}" ma:internalName="TaxCatchAll" ma:showField="CatchAllData" ma:web="5c43ad28-5d8f-44be-9ed4-a1e8dfb667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fc7049a1-c5b1-4950-ab1d-2f12327210a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BEB6C02-F210-46B6-8446-044BEC56D7EF}"/>
</file>

<file path=customXml/itemProps2.xml><?xml version="1.0" encoding="utf-8"?>
<ds:datastoreItem xmlns:ds="http://schemas.openxmlformats.org/officeDocument/2006/customXml" ds:itemID="{45417373-1E7E-44A3-8F80-65481A9AAD17}"/>
</file>

<file path=customXml/itemProps3.xml><?xml version="1.0" encoding="utf-8"?>
<ds:datastoreItem xmlns:ds="http://schemas.openxmlformats.org/officeDocument/2006/customXml" ds:itemID="{042D2319-AEF6-40CD-B73E-0AA2C79EC8F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Yang</dc:creator>
  <cp:keywords/>
  <dc:description/>
  <cp:lastModifiedBy>Yi Yang</cp:lastModifiedBy>
  <cp:revision>1</cp:revision>
  <dcterms:created xsi:type="dcterms:W3CDTF">2025-10-13T08:48:00Z</dcterms:created>
  <dcterms:modified xsi:type="dcterms:W3CDTF">2025-10-13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A1E0C128A77046ABB9611FB3F116B9</vt:lpwstr>
  </property>
</Properties>
</file>